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E3C6D" w14:textId="07407593" w:rsidR="00AC4BF4" w:rsidRPr="007411A8" w:rsidRDefault="00AC4BF4" w:rsidP="002F5D57">
      <w:pPr>
        <w:spacing w:line="240" w:lineRule="auto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/>
          <w:b/>
          <w:bCs/>
          <w:sz w:val="24"/>
          <w:szCs w:val="24"/>
        </w:rPr>
        <w:t>eFigure</w:t>
      </w:r>
      <w:proofErr w:type="spellEnd"/>
      <w:r w:rsidRPr="003F00C9">
        <w:rPr>
          <w:rFonts w:ascii="Calibri" w:hAnsi="Calibri" w:cs="Calibri"/>
          <w:b/>
          <w:bCs/>
          <w:sz w:val="24"/>
          <w:szCs w:val="24"/>
        </w:rPr>
        <w:t xml:space="preserve"> 1.</w:t>
      </w:r>
      <w:r w:rsidRPr="007411A8">
        <w:rPr>
          <w:rFonts w:ascii="Calibri" w:hAnsi="Calibri" w:cs="Calibri"/>
          <w:sz w:val="24"/>
          <w:szCs w:val="24"/>
        </w:rPr>
        <w:t xml:space="preserve"> Linear regression analysis to identify factors associated with the change in height Z-score at one year post DTT. The grey line in the forest plot indicates a coefficient of 0.</w:t>
      </w:r>
    </w:p>
    <w:p w14:paraId="2D80C6C3" w14:textId="77777777" w:rsidR="00AC4BF4" w:rsidRPr="007411A8" w:rsidRDefault="00AC4BF4" w:rsidP="002F5D57">
      <w:pPr>
        <w:spacing w:line="240" w:lineRule="auto"/>
        <w:rPr>
          <w:rFonts w:ascii="Calibri" w:hAnsi="Calibri" w:cs="Calibri"/>
          <w:sz w:val="24"/>
          <w:szCs w:val="24"/>
        </w:rPr>
      </w:pPr>
      <w:r w:rsidRPr="007411A8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6CE1663E" wp14:editId="1E1C38BC">
            <wp:extent cx="5943600" cy="3962400"/>
            <wp:effectExtent l="0" t="0" r="0" b="0"/>
            <wp:docPr id="758840469" name="Picture 2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840469" name="Picture 2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60447" w14:textId="77777777" w:rsidR="00AC4BF4" w:rsidRPr="007411A8" w:rsidRDefault="00AC4BF4" w:rsidP="002F5D57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EEEDEAD" w14:textId="77777777" w:rsidR="00AC4BF4" w:rsidRPr="007411A8" w:rsidRDefault="00AC4BF4" w:rsidP="002F5D57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73AE7368" w14:textId="77777777" w:rsidR="00094C39" w:rsidRDefault="00094C39" w:rsidP="002F5D57">
      <w:pPr>
        <w:spacing w:line="240" w:lineRule="auto"/>
      </w:pPr>
    </w:p>
    <w:sectPr w:rsidR="00094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F4"/>
    <w:rsid w:val="000030BD"/>
    <w:rsid w:val="00011ED8"/>
    <w:rsid w:val="0003180F"/>
    <w:rsid w:val="00046A83"/>
    <w:rsid w:val="0006156E"/>
    <w:rsid w:val="000647E7"/>
    <w:rsid w:val="00066FE0"/>
    <w:rsid w:val="00070EB8"/>
    <w:rsid w:val="00094C39"/>
    <w:rsid w:val="00097E25"/>
    <w:rsid w:val="000B5F6F"/>
    <w:rsid w:val="000D6310"/>
    <w:rsid w:val="000E3397"/>
    <w:rsid w:val="000F3FE7"/>
    <w:rsid w:val="000F7203"/>
    <w:rsid w:val="00116C51"/>
    <w:rsid w:val="0012524C"/>
    <w:rsid w:val="001255C7"/>
    <w:rsid w:val="00135D26"/>
    <w:rsid w:val="00176274"/>
    <w:rsid w:val="00181FBC"/>
    <w:rsid w:val="00185D91"/>
    <w:rsid w:val="00191AB5"/>
    <w:rsid w:val="00196F17"/>
    <w:rsid w:val="001A526D"/>
    <w:rsid w:val="001C3309"/>
    <w:rsid w:val="001D1FB3"/>
    <w:rsid w:val="001D49C6"/>
    <w:rsid w:val="001E4828"/>
    <w:rsid w:val="0020705E"/>
    <w:rsid w:val="002237D3"/>
    <w:rsid w:val="00227998"/>
    <w:rsid w:val="00234A25"/>
    <w:rsid w:val="002559F0"/>
    <w:rsid w:val="002568FF"/>
    <w:rsid w:val="00280BE4"/>
    <w:rsid w:val="002830A8"/>
    <w:rsid w:val="002903EB"/>
    <w:rsid w:val="00291D9B"/>
    <w:rsid w:val="002A3018"/>
    <w:rsid w:val="002A61C9"/>
    <w:rsid w:val="002C2533"/>
    <w:rsid w:val="002C470A"/>
    <w:rsid w:val="002D3F4B"/>
    <w:rsid w:val="002E02C2"/>
    <w:rsid w:val="002F5D57"/>
    <w:rsid w:val="00320F7C"/>
    <w:rsid w:val="0033433C"/>
    <w:rsid w:val="0035076B"/>
    <w:rsid w:val="003619DF"/>
    <w:rsid w:val="0038398B"/>
    <w:rsid w:val="003A07FD"/>
    <w:rsid w:val="003A1790"/>
    <w:rsid w:val="003A6AFC"/>
    <w:rsid w:val="003B75E2"/>
    <w:rsid w:val="003C35FC"/>
    <w:rsid w:val="003C4652"/>
    <w:rsid w:val="00405C4C"/>
    <w:rsid w:val="00443714"/>
    <w:rsid w:val="00447BC2"/>
    <w:rsid w:val="00453ABB"/>
    <w:rsid w:val="00460738"/>
    <w:rsid w:val="00492EED"/>
    <w:rsid w:val="004B0FD9"/>
    <w:rsid w:val="004C4D9A"/>
    <w:rsid w:val="004D6FFA"/>
    <w:rsid w:val="004E1483"/>
    <w:rsid w:val="004F016F"/>
    <w:rsid w:val="005023AD"/>
    <w:rsid w:val="00504EAD"/>
    <w:rsid w:val="0053345F"/>
    <w:rsid w:val="00554594"/>
    <w:rsid w:val="005933AF"/>
    <w:rsid w:val="00593639"/>
    <w:rsid w:val="00593DE1"/>
    <w:rsid w:val="005B1466"/>
    <w:rsid w:val="005C610A"/>
    <w:rsid w:val="005E3AEE"/>
    <w:rsid w:val="005E7FDF"/>
    <w:rsid w:val="005F576E"/>
    <w:rsid w:val="005F66C8"/>
    <w:rsid w:val="00602487"/>
    <w:rsid w:val="006061AA"/>
    <w:rsid w:val="00611FE8"/>
    <w:rsid w:val="00616D38"/>
    <w:rsid w:val="00622289"/>
    <w:rsid w:val="0062244F"/>
    <w:rsid w:val="00643FA2"/>
    <w:rsid w:val="00652BBB"/>
    <w:rsid w:val="00653749"/>
    <w:rsid w:val="00656295"/>
    <w:rsid w:val="00662B19"/>
    <w:rsid w:val="00670445"/>
    <w:rsid w:val="00670515"/>
    <w:rsid w:val="00681531"/>
    <w:rsid w:val="00684B79"/>
    <w:rsid w:val="00695447"/>
    <w:rsid w:val="006A3125"/>
    <w:rsid w:val="006D3234"/>
    <w:rsid w:val="006D594F"/>
    <w:rsid w:val="006D7996"/>
    <w:rsid w:val="006E0715"/>
    <w:rsid w:val="00701A11"/>
    <w:rsid w:val="00701A33"/>
    <w:rsid w:val="00705DC9"/>
    <w:rsid w:val="00715AA8"/>
    <w:rsid w:val="00715D0B"/>
    <w:rsid w:val="00716AB7"/>
    <w:rsid w:val="00733070"/>
    <w:rsid w:val="007421C1"/>
    <w:rsid w:val="00752A6B"/>
    <w:rsid w:val="007547A0"/>
    <w:rsid w:val="00775065"/>
    <w:rsid w:val="0078339F"/>
    <w:rsid w:val="0079688D"/>
    <w:rsid w:val="007A2CE4"/>
    <w:rsid w:val="007B5E71"/>
    <w:rsid w:val="007C624D"/>
    <w:rsid w:val="007D4FEB"/>
    <w:rsid w:val="007E35CD"/>
    <w:rsid w:val="007E6D3F"/>
    <w:rsid w:val="007F0BAF"/>
    <w:rsid w:val="007F0E5F"/>
    <w:rsid w:val="007F16A5"/>
    <w:rsid w:val="0081473B"/>
    <w:rsid w:val="00815307"/>
    <w:rsid w:val="00832FBB"/>
    <w:rsid w:val="008344BA"/>
    <w:rsid w:val="0084426A"/>
    <w:rsid w:val="00857974"/>
    <w:rsid w:val="0086233D"/>
    <w:rsid w:val="00871E69"/>
    <w:rsid w:val="00874339"/>
    <w:rsid w:val="00881BD8"/>
    <w:rsid w:val="008844F4"/>
    <w:rsid w:val="00887C85"/>
    <w:rsid w:val="008A7491"/>
    <w:rsid w:val="008B5A6D"/>
    <w:rsid w:val="008E7C0C"/>
    <w:rsid w:val="00903FA9"/>
    <w:rsid w:val="00927D4C"/>
    <w:rsid w:val="00933383"/>
    <w:rsid w:val="0093700D"/>
    <w:rsid w:val="009373A1"/>
    <w:rsid w:val="0094600B"/>
    <w:rsid w:val="00970EB3"/>
    <w:rsid w:val="009805A4"/>
    <w:rsid w:val="009B0B9D"/>
    <w:rsid w:val="009C3359"/>
    <w:rsid w:val="00A12B50"/>
    <w:rsid w:val="00A130E4"/>
    <w:rsid w:val="00A14B70"/>
    <w:rsid w:val="00A20240"/>
    <w:rsid w:val="00A20D74"/>
    <w:rsid w:val="00A30910"/>
    <w:rsid w:val="00A440DF"/>
    <w:rsid w:val="00A46FCD"/>
    <w:rsid w:val="00A556E4"/>
    <w:rsid w:val="00A71D67"/>
    <w:rsid w:val="00A90062"/>
    <w:rsid w:val="00A910EF"/>
    <w:rsid w:val="00A92354"/>
    <w:rsid w:val="00A97F35"/>
    <w:rsid w:val="00AA4528"/>
    <w:rsid w:val="00AB0FFC"/>
    <w:rsid w:val="00AC2DEA"/>
    <w:rsid w:val="00AC48B6"/>
    <w:rsid w:val="00AC4BF4"/>
    <w:rsid w:val="00B0760E"/>
    <w:rsid w:val="00B13A6F"/>
    <w:rsid w:val="00B14297"/>
    <w:rsid w:val="00B17F34"/>
    <w:rsid w:val="00B2079D"/>
    <w:rsid w:val="00B215D8"/>
    <w:rsid w:val="00B22AC7"/>
    <w:rsid w:val="00B23028"/>
    <w:rsid w:val="00B25A09"/>
    <w:rsid w:val="00B42E1D"/>
    <w:rsid w:val="00B61306"/>
    <w:rsid w:val="00B61536"/>
    <w:rsid w:val="00B6186E"/>
    <w:rsid w:val="00B674AA"/>
    <w:rsid w:val="00B675CB"/>
    <w:rsid w:val="00BB1B87"/>
    <w:rsid w:val="00BB22BA"/>
    <w:rsid w:val="00BC1165"/>
    <w:rsid w:val="00BC23D9"/>
    <w:rsid w:val="00BC6DAE"/>
    <w:rsid w:val="00BD56BB"/>
    <w:rsid w:val="00BF1740"/>
    <w:rsid w:val="00C0345B"/>
    <w:rsid w:val="00C11661"/>
    <w:rsid w:val="00C32223"/>
    <w:rsid w:val="00C465BA"/>
    <w:rsid w:val="00C82367"/>
    <w:rsid w:val="00C82E5A"/>
    <w:rsid w:val="00C8526F"/>
    <w:rsid w:val="00CA1D86"/>
    <w:rsid w:val="00CA35CF"/>
    <w:rsid w:val="00CA4923"/>
    <w:rsid w:val="00CB57E1"/>
    <w:rsid w:val="00CC6BF5"/>
    <w:rsid w:val="00CD1926"/>
    <w:rsid w:val="00CE0D44"/>
    <w:rsid w:val="00CF7858"/>
    <w:rsid w:val="00D04F30"/>
    <w:rsid w:val="00D10B37"/>
    <w:rsid w:val="00D15B88"/>
    <w:rsid w:val="00D232AC"/>
    <w:rsid w:val="00D24BA3"/>
    <w:rsid w:val="00D27465"/>
    <w:rsid w:val="00D30305"/>
    <w:rsid w:val="00D4293E"/>
    <w:rsid w:val="00D42ABD"/>
    <w:rsid w:val="00D4717A"/>
    <w:rsid w:val="00D76F5C"/>
    <w:rsid w:val="00D80C3F"/>
    <w:rsid w:val="00D8163B"/>
    <w:rsid w:val="00D81715"/>
    <w:rsid w:val="00DA0253"/>
    <w:rsid w:val="00DB6CC4"/>
    <w:rsid w:val="00DC2022"/>
    <w:rsid w:val="00DD3C8F"/>
    <w:rsid w:val="00DD6DB3"/>
    <w:rsid w:val="00DD7B8D"/>
    <w:rsid w:val="00DE15B7"/>
    <w:rsid w:val="00DE3773"/>
    <w:rsid w:val="00DE6B78"/>
    <w:rsid w:val="00DF0A67"/>
    <w:rsid w:val="00DF0AB0"/>
    <w:rsid w:val="00DF0EAD"/>
    <w:rsid w:val="00E03197"/>
    <w:rsid w:val="00E10A66"/>
    <w:rsid w:val="00E111EA"/>
    <w:rsid w:val="00E12858"/>
    <w:rsid w:val="00E14A2B"/>
    <w:rsid w:val="00E163B5"/>
    <w:rsid w:val="00E2677A"/>
    <w:rsid w:val="00E33077"/>
    <w:rsid w:val="00E50347"/>
    <w:rsid w:val="00E51DD5"/>
    <w:rsid w:val="00E5364E"/>
    <w:rsid w:val="00E5682F"/>
    <w:rsid w:val="00E61828"/>
    <w:rsid w:val="00E65DE5"/>
    <w:rsid w:val="00E70816"/>
    <w:rsid w:val="00E718B3"/>
    <w:rsid w:val="00E71D3E"/>
    <w:rsid w:val="00E727F4"/>
    <w:rsid w:val="00E75BD6"/>
    <w:rsid w:val="00E91088"/>
    <w:rsid w:val="00E965BF"/>
    <w:rsid w:val="00EC52C8"/>
    <w:rsid w:val="00ED3F33"/>
    <w:rsid w:val="00ED7A67"/>
    <w:rsid w:val="00EE3E44"/>
    <w:rsid w:val="00EF7BD7"/>
    <w:rsid w:val="00F05E5D"/>
    <w:rsid w:val="00F206C8"/>
    <w:rsid w:val="00F374A5"/>
    <w:rsid w:val="00F50BC5"/>
    <w:rsid w:val="00F529E3"/>
    <w:rsid w:val="00F67A13"/>
    <w:rsid w:val="00F833A5"/>
    <w:rsid w:val="00F84E65"/>
    <w:rsid w:val="00F91B02"/>
    <w:rsid w:val="00FA4A8F"/>
    <w:rsid w:val="00FA5679"/>
    <w:rsid w:val="00FB0BF4"/>
    <w:rsid w:val="00FB1887"/>
    <w:rsid w:val="00FB3FCD"/>
    <w:rsid w:val="00FC2DDB"/>
    <w:rsid w:val="00FE3165"/>
    <w:rsid w:val="00FF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7A908"/>
  <w15:chartTrackingRefBased/>
  <w15:docId w15:val="{4AC881B8-DCEA-2F42-BCA5-405DCC4C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BF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B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B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B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B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B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B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B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B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B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B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BF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BF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B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7B25F2BD76241BACDD40DA61DF0AD" ma:contentTypeVersion="15" ma:contentTypeDescription="Create a new document." ma:contentTypeScope="" ma:versionID="492e0a3c32441a411686c152f87ddfb7">
  <xsd:schema xmlns:xsd="http://www.w3.org/2001/XMLSchema" xmlns:xs="http://www.w3.org/2001/XMLSchema" xmlns:p="http://schemas.microsoft.com/office/2006/metadata/properties" xmlns:ns2="13aaf150-50c3-4745-bd59-3120f0d5b0e9" xmlns:ns3="10d32807-814c-4df7-9740-d930c4ec18cc" targetNamespace="http://schemas.microsoft.com/office/2006/metadata/properties" ma:root="true" ma:fieldsID="d88c98ef641c520284f2e7bc8e88661e" ns2:_="" ns3:_="">
    <xsd:import namespace="13aaf150-50c3-4745-bd59-3120f0d5b0e9"/>
    <xsd:import namespace="10d32807-814c-4df7-9740-d930c4ec18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af150-50c3-4745-bd59-3120f0d5b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2d68d1a-ea82-452c-bf2f-d734c326d1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32807-814c-4df7-9740-d930c4ec1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ca0b2f51-b56e-4af0-9be2-19fc2ce61328}" ma:internalName="TaxCatchAll" ma:showField="CatchAllData" ma:web="10d32807-814c-4df7-9740-d930c4ec18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aaf150-50c3-4745-bd59-3120f0d5b0e9">
      <Terms xmlns="http://schemas.microsoft.com/office/infopath/2007/PartnerControls"/>
    </lcf76f155ced4ddcb4097134ff3c332f>
    <TaxCatchAll xmlns="10d32807-814c-4df7-9740-d930c4ec18cc" xsi:nil="true"/>
  </documentManagement>
</p:properties>
</file>

<file path=customXml/itemProps1.xml><?xml version="1.0" encoding="utf-8"?>
<ds:datastoreItem xmlns:ds="http://schemas.openxmlformats.org/officeDocument/2006/customXml" ds:itemID="{ED77A32E-DBFC-4F7B-A664-1309AA27F0E6}"/>
</file>

<file path=customXml/itemProps2.xml><?xml version="1.0" encoding="utf-8"?>
<ds:datastoreItem xmlns:ds="http://schemas.openxmlformats.org/officeDocument/2006/customXml" ds:itemID="{8781B058-A078-48CC-8916-1B6E8F2D9346}"/>
</file>

<file path=customXml/itemProps3.xml><?xml version="1.0" encoding="utf-8"?>
<ds:datastoreItem xmlns:ds="http://schemas.openxmlformats.org/officeDocument/2006/customXml" ds:itemID="{25852FCE-105A-4DAB-B159-D10275D874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heely</dc:creator>
  <cp:keywords/>
  <dc:description/>
  <cp:lastModifiedBy>Juliana Sheely</cp:lastModifiedBy>
  <cp:revision>2</cp:revision>
  <dcterms:created xsi:type="dcterms:W3CDTF">2025-08-23T15:07:00Z</dcterms:created>
  <dcterms:modified xsi:type="dcterms:W3CDTF">2025-08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7B25F2BD76241BACDD40DA61DF0AD</vt:lpwstr>
  </property>
  <property fmtid="{D5CDD505-2E9C-101B-9397-08002B2CF9AE}" pid="3" name="MediaServiceImageTags">
    <vt:lpwstr/>
  </property>
</Properties>
</file>